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424F0" w14:textId="23C1CF57" w:rsidR="00CB1A84" w:rsidRDefault="00CB1A84" w:rsidP="00CB1A84">
      <w:pPr>
        <w:widowControl w:val="0"/>
        <w:rPr>
          <w:rFonts w:ascii="Arial" w:eastAsia="Times New Roman" w:hAnsi="Arial" w:cs="Arial"/>
          <w:sz w:val="18"/>
          <w:szCs w:val="18"/>
        </w:rPr>
      </w:pPr>
      <w:r w:rsidRPr="00EA00AA">
        <w:rPr>
          <w:rFonts w:ascii="Arial" w:eastAsia="Times New Roman" w:hAnsi="Arial" w:cs="Arial"/>
          <w:b/>
          <w:sz w:val="18"/>
          <w:szCs w:val="18"/>
        </w:rPr>
        <w:t xml:space="preserve">Table 1. </w:t>
      </w:r>
      <w:r w:rsidRPr="00EA00AA">
        <w:rPr>
          <w:rFonts w:ascii="Arial" w:eastAsia="Times New Roman" w:hAnsi="Arial" w:cs="Arial"/>
          <w:sz w:val="18"/>
          <w:szCs w:val="18"/>
        </w:rPr>
        <w:t>Characteristics, quality assessments, and patient composition of RCTs included in the meta-analysis to evaluate the effect of interventions on the rate of peri-intubation MAEs</w:t>
      </w:r>
      <w:r>
        <w:rPr>
          <w:rFonts w:ascii="Arial" w:eastAsia="Times New Roman" w:hAnsi="Arial" w:cs="Arial"/>
          <w:sz w:val="18"/>
          <w:szCs w:val="18"/>
        </w:rPr>
        <w:t>.</w:t>
      </w:r>
    </w:p>
    <w:p w14:paraId="6272D066" w14:textId="77777777" w:rsidR="00CB1A84" w:rsidRDefault="00CB1A84" w:rsidP="00CB1A84">
      <w:pPr>
        <w:widowControl w:val="0"/>
        <w:rPr>
          <w:rFonts w:ascii="Arial" w:eastAsia="Times New Roman" w:hAnsi="Arial" w:cs="Arial"/>
          <w:sz w:val="18"/>
          <w:szCs w:val="18"/>
        </w:rPr>
      </w:pPr>
    </w:p>
    <w:tbl>
      <w:tblPr>
        <w:tblpPr w:leftFromText="180" w:rightFromText="180" w:vertAnchor="text" w:horzAnchor="margin" w:tblpXSpec="center" w:tblpY="-1439"/>
        <w:tblW w:w="14526" w:type="dxa"/>
        <w:tblLayout w:type="fixed"/>
        <w:tblLook w:val="0400" w:firstRow="0" w:lastRow="0" w:firstColumn="0" w:lastColumn="0" w:noHBand="0" w:noVBand="1"/>
      </w:tblPr>
      <w:tblGrid>
        <w:gridCol w:w="859"/>
        <w:gridCol w:w="667"/>
        <w:gridCol w:w="919"/>
        <w:gridCol w:w="815"/>
        <w:gridCol w:w="741"/>
        <w:gridCol w:w="741"/>
        <w:gridCol w:w="1008"/>
        <w:gridCol w:w="504"/>
        <w:gridCol w:w="607"/>
        <w:gridCol w:w="637"/>
        <w:gridCol w:w="578"/>
        <w:gridCol w:w="726"/>
        <w:gridCol w:w="1262"/>
        <w:gridCol w:w="474"/>
        <w:gridCol w:w="652"/>
        <w:gridCol w:w="637"/>
        <w:gridCol w:w="593"/>
        <w:gridCol w:w="711"/>
        <w:gridCol w:w="1395"/>
      </w:tblGrid>
      <w:tr w:rsidR="00CB1A84" w:rsidRPr="00EA00AA" w14:paraId="45F43B4D" w14:textId="77777777" w:rsidTr="00CB1A84">
        <w:trPr>
          <w:trHeight w:val="338"/>
        </w:trPr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FFD562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A9F7DB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964B94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DE1706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262C1A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76C301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3C3DF" w14:textId="77777777" w:rsidR="00CB1A84" w:rsidRPr="00EA00AA" w:rsidRDefault="00CB1A84" w:rsidP="004F04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31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E18ED" w14:textId="77777777" w:rsidR="00CB1A84" w:rsidRPr="00EA00AA" w:rsidRDefault="00CB1A84" w:rsidP="004F045D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446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AF30E8" w14:textId="77777777" w:rsidR="00CB1A84" w:rsidRPr="00EA00AA" w:rsidRDefault="00CB1A84" w:rsidP="004F045D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Intervention</w:t>
            </w:r>
          </w:p>
        </w:tc>
      </w:tr>
      <w:tr w:rsidR="00CB1A84" w:rsidRPr="00EA00AA" w14:paraId="087A469A" w14:textId="77777777" w:rsidTr="00CB1A84">
        <w:trPr>
          <w:trHeight w:val="975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3DF1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First author, year, countr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E2B20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D4784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Location of intubatio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163AE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Risk of </w:t>
            </w:r>
            <w:proofErr w:type="spellStart"/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Bias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F130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E9BC3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E6B7E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Primary outcom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96FD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B5101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Age, mean (SD)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6C24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Female N (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8171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BMI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2B1D3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o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outcome of interes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0C4F2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2o outcomes or complications relevant to this review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4536E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58FEE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Age, mean (SD)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38F2B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Female N (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31816" w14:textId="73C467FB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BM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I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FEF2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1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o</w:t>
            </w: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outcome of interes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6085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b/>
                <w:sz w:val="18"/>
                <w:szCs w:val="18"/>
              </w:rPr>
              <w:t>2o outcomes or complications relevant to this review </w:t>
            </w:r>
          </w:p>
        </w:tc>
      </w:tr>
      <w:tr w:rsidR="00CB1A84" w:rsidRPr="00EA00AA" w14:paraId="2D6576E4" w14:textId="77777777" w:rsidTr="00CB1A84">
        <w:trPr>
          <w:trHeight w:val="6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F32B6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proofErr w:type="spellStart"/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Baillard</w:t>
            </w:r>
            <w:proofErr w:type="spellEnd"/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 xml:space="preserve"> 2006</w:t>
            </w: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br/>
              <w:t>Franc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D4133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2CD5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BAB9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3844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RB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71E6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IV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86BB4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pO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C36F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4775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60 (1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4342D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7 (27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8CE3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BCA53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81% (</w:t>
            </w:r>
            <w:proofErr w:type="gramStart"/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15</w:t>
            </w:r>
            <w:r w:rsidRPr="00EA00AA">
              <w:rPr>
                <w:rFonts w:ascii="Arial" w:eastAsia="Calibri" w:hAnsi="Arial" w:cs="Arial"/>
                <w:sz w:val="18"/>
                <w:szCs w:val="18"/>
              </w:rPr>
              <w:t> </w:t>
            </w: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)</w:t>
            </w:r>
            <w:proofErr w:type="gramEnd"/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1C265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 80% in 46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F8E54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FA0D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64 (11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49403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10 (37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31C3C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N/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310A9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93% (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70973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80% in 7%</w:t>
            </w:r>
          </w:p>
        </w:tc>
      </w:tr>
      <w:tr w:rsidR="00CB1A84" w:rsidRPr="00EA00AA" w14:paraId="0337B749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EC9D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Casey 2019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E3169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6DA5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528DD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7B22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C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1ADF4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BV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4A7D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aO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D6F4E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7D7AE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9 (5.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028D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4 (47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8A7EF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.6 (23.4-34.2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34BE8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3%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7D951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 80% in 23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CC48C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9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0FC19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7.5 (6.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82C7E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81 (41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3AA62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.1 (22.7-32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06095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6%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A0B47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80% in 11%</w:t>
            </w:r>
          </w:p>
        </w:tc>
      </w:tr>
      <w:tr w:rsidR="00CB1A84" w:rsidRPr="00EA00AA" w14:paraId="54A38561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7F29C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river 2018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72DBB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62CD5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6C481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6E62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TT with style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888F2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Bougi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E7D5D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 with Difficult Airway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0314F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3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8E1C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46 (1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09C3F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21 (32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0AC0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8 (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C58B8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82% (150/18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87715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 all-comers in 87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15187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38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59381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46 (1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AC66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09 (29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9CEF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8 (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F564A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6% (191/19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23E20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 all-comers in 98%</w:t>
            </w:r>
          </w:p>
        </w:tc>
      </w:tr>
      <w:tr w:rsidR="00CB1A84" w:rsidRPr="00EA00AA" w14:paraId="0B1AE090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40BBB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river 2021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6E67B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EE56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D, 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454C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340E8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TT with style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E6DD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Bougi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9BE2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0DC9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0AB75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6.8 (6.6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293AF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29 (42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C7B07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.6 (22.7-31.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CA329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83% (453/54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04289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 80% in 11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952EB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5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E463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6.8 (7.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7E7F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(40%) 2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9A0B7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.1 (22.7-31.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6213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80% (447/55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4AD5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 80% in 9%</w:t>
            </w:r>
          </w:p>
        </w:tc>
      </w:tr>
      <w:tr w:rsidR="00CB1A84" w:rsidRPr="00EA00AA" w14:paraId="24554068" w14:textId="77777777" w:rsidTr="00CB1A84">
        <w:trPr>
          <w:trHeight w:val="497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25B4C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rat 2019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Franc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40BA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0FB8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0F859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861B7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HFNC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D7D9D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IV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C65B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 80% during intubatio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6622D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52C53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4 (1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5345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41 (29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95A12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 (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54542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% (47/17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2DF14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  <w:r w:rsidRPr="00EA00A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D193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4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0D1B3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4 (14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D9C45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0 (35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E937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 (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7B8C0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3% (33/14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B8B06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B1A84" w:rsidRPr="00EA00AA" w14:paraId="4F435871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4A47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Gibbs 2024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75EBB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0321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D, 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EE135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69B86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Oxygen mask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D4AE5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IV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315F2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pO2 &lt;85% during intubatio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B43D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055FB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9.8 (6.6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5276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0 (40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35581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.6 (22.5-32.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810A5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8.5% (118/63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76E7B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pO2 after intubation 97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A58E6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4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552E1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0 (6.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5B09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40% (255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E4B6A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.6 (23.3-32.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40BD4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.1% (57/62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AA09B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pO2 after intubation 99%</w:t>
            </w:r>
          </w:p>
        </w:tc>
      </w:tr>
      <w:tr w:rsidR="00CB1A84" w:rsidRPr="00EA00AA" w14:paraId="54A8EBF8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A4D24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A00AA">
              <w:rPr>
                <w:rFonts w:ascii="Arial" w:eastAsia="Times New Roman" w:hAnsi="Arial" w:cs="Arial"/>
                <w:sz w:val="18"/>
                <w:szCs w:val="18"/>
              </w:rPr>
              <w:t>Grensemann</w:t>
            </w:r>
            <w:proofErr w:type="spellEnd"/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 2018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German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239E7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44A8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2BCF2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Some concerns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B7925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75044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V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1928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CFE9C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48B78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7 (14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6C63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3 (48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DFCB1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FA67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3% (25/27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142E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  <w:r w:rsidRPr="00EA00AA"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0F4E9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6A7B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3 (1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9CB51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1 (42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DB907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1002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6% (25/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01F2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B1A84" w:rsidRPr="00EA00AA" w14:paraId="16D04944" w14:textId="77777777" w:rsidTr="00CB1A84">
        <w:trPr>
          <w:trHeight w:val="497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71752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Jaber 2016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Franc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7BD1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D310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EE37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9F53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IV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124C9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IV + HFN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26EB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pO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2D4A9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93C8A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0.8 (3.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860FF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4 (17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1FCB1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3 (20-2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BE8F4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6% (92-9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8AE4B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619F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CF543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2.8 (3.2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DE143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 (28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9C30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4 (20-2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7C40A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00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947B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B1A84" w:rsidRPr="00EA00AA" w14:paraId="0CD2F6D1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761D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Janz 2016</w:t>
            </w: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91280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A8EB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185B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731CF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AE9A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V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26EC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71A51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D7051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9.5 (4.6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A79B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32 (42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BB30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8.8 (23.1-33.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1FD5B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5.8% (50/7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56432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n hospital mortality 42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5A935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46E7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8.8 (5.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DB11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7 (36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A01A4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8.5 (23.4-32.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1DA60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8.9% (51/7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7670D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n hospital mortality 41%</w:t>
            </w:r>
          </w:p>
        </w:tc>
      </w:tr>
      <w:tr w:rsidR="00CB1A84" w:rsidRPr="00EA00AA" w14:paraId="48D42FA8" w14:textId="77777777" w:rsidTr="00CB1A84">
        <w:trPr>
          <w:trHeight w:val="65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53713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lastRenderedPageBreak/>
              <w:t>Janz 2018</w:t>
            </w: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2A204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25BFA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549E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61B2A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Usual car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0B62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Checklis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28A0B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pO2 and lowest SBP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AAE00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0576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7.8 (6.1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072BB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4 (41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4147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7.4 (23.8-33.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3314E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93% (84-100); 108 (90-13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B556F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D6A11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EEDB5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5.5 (4.6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0F58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43 (33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B888A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7.4 (23.8-33.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600AA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92% (79-98); 112 (94-13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8545D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B1A84" w:rsidRPr="00EA00AA" w14:paraId="7B5AAE45" w14:textId="77777777" w:rsidTr="00CB1A84">
        <w:trPr>
          <w:trHeight w:val="497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350A8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Janz 2019</w:t>
            </w: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E10C3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DB46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D, 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DBB6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AABB9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 bol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AE4D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VF bol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A28A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Cardiovascular collaps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D5937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87E49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57.5 (6.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589DD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73 (43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AD058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26 (22-32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BA92A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 xml:space="preserve">18% (31/169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9976A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89D0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5E267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59.8 (6.6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F73B5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81 (48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AB44D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>27 (23-3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7D426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1F1F1F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1F1F1F"/>
                <w:sz w:val="18"/>
                <w:szCs w:val="18"/>
              </w:rPr>
              <w:t xml:space="preserve">20% (33/168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692FC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B1A84" w:rsidRPr="00EA00AA" w14:paraId="2C995875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C8A1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g 2020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Chin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ABA74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3BE98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7A275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361B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BVM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9472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IV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FCA06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pO2 and percent with SpO2 &lt;80%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2707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C0CE3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6 (1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B4A13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6 (30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8ED5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68F0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83% (74-91); 38% (20/5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8F62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Mean intubation time 2.2 minutes (2.5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6FE8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9F067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3 (12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C6D38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5 (28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AD978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9B7DA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95% (87-100); 7% (4/5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00E1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Mean intubation time 1.6 minutes (1.3)</w:t>
            </w:r>
          </w:p>
        </w:tc>
      </w:tr>
      <w:tr w:rsidR="00CB1A84" w:rsidRPr="00EA00AA" w14:paraId="4B8F911F" w14:textId="77777777" w:rsidTr="00CB1A84">
        <w:trPr>
          <w:trHeight w:val="1213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E33AB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Prekker 2023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50AA3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EE61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ED, 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EE89C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2772D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CEE0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V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F4799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First Pass Succes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E9FAD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48C12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5 (39-67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7C8A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58 (36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4A227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.5 (23-31.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9CB2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1% (504/7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2BA4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Severe complications during </w:t>
            </w:r>
            <w:proofErr w:type="spellStart"/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ntubation</w:t>
            </w:r>
            <w:r w:rsidRPr="00EA00A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 in 20.9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0046D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A9E61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4 (36-66_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DE21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40 (34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077A5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6.3 (22.7-31.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ED9B0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85% (600/70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61F8B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Severe complications during </w:t>
            </w:r>
            <w:proofErr w:type="spellStart"/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ntubation</w:t>
            </w:r>
            <w:r w:rsidRPr="00EA00A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 in 21.4%</w:t>
            </w:r>
          </w:p>
        </w:tc>
      </w:tr>
      <w:tr w:rsidR="00CB1A84" w:rsidRPr="00EA00AA" w14:paraId="2C1B27AA" w14:textId="77777777" w:rsidTr="00CB1A84">
        <w:trPr>
          <w:trHeight w:val="736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BF29C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ussell 2022</w:t>
            </w:r>
            <w:r w:rsidRPr="00EA00AA">
              <w:rPr>
                <w:rFonts w:ascii="Arial" w:eastAsia="Times New Roman" w:hAnsi="Arial" w:cs="Arial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B2972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5C8CA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DB1D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EBB17C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 bol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04C6F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VF bol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231F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Cardiovascular collaps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4E0E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59D0B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1.5 (5.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A68AA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28 (43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21484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.7 (23.5-32.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DFE84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19% (96/527)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DE9CA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eath prior to day 28 in 42.3%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2C504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5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1010F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60.8 (5.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6728B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20 (41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92110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27.7 (23.5 - 32.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A33E5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21% (113/538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C37F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Death prior to day 28 in 40.5%</w:t>
            </w:r>
          </w:p>
        </w:tc>
      </w:tr>
      <w:tr w:rsidR="00CB1A84" w:rsidRPr="00EA00AA" w14:paraId="51795325" w14:textId="77777777" w:rsidTr="00CB1A84">
        <w:trPr>
          <w:trHeight w:val="1213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CD7C0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Semler 2017</w:t>
            </w: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1CC9A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70D7B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095C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4E7DE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Sniffing positio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420BB9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amped positi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8802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Lowest SaO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E8A6F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59388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6 (45-64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D9755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1 (39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76971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7.3 (24-32.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8E3D9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92% (79-9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CCE13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Grade III/IV view (12%); difficult intubation (5%); first attempt (85%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A860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5375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6 (47-6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94C2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51 (39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2ACFC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6.7 (23.9-33.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70EE5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93% (84-9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735B1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Grade III/IV view (25%); difficult intubation (12%); first attempt (76%)</w:t>
            </w:r>
          </w:p>
        </w:tc>
      </w:tr>
      <w:tr w:rsidR="00CB1A84" w:rsidRPr="00EA00AA" w14:paraId="56D049E8" w14:textId="77777777" w:rsidTr="00CB1A84">
        <w:trPr>
          <w:trHeight w:val="1213"/>
        </w:trPr>
        <w:tc>
          <w:tcPr>
            <w:tcW w:w="8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77A695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proofErr w:type="spellStart"/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Smischney</w:t>
            </w:r>
            <w:proofErr w:type="spellEnd"/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 xml:space="preserve"> 2019</w:t>
            </w: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br/>
              <w:t>US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3E6A7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C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86090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15302D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617FF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Reduced dose etomidat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36FD1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Ketamine + Propofo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55B17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Change in MAP from baseline in 5 mi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86FF52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FDD0BE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60 (1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DEEB4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35 (48%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B359A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7.5 (6.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40FFD" w14:textId="77777777" w:rsidR="00CB1A84" w:rsidRPr="00EA00AA" w:rsidRDefault="00CB1A84" w:rsidP="004F045D">
            <w:pPr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81.7 ±17.2 mmHg vs. baseline of 82.8 ±17.9 mm Hg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263BD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D2ACA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356A56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62 (17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3D5AE0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31 (39%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D44A78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28 (6.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39CA9E" w14:textId="77777777" w:rsidR="00CB1A84" w:rsidRPr="00EA00AA" w:rsidRDefault="00CB1A84" w:rsidP="004F045D">
            <w:pPr>
              <w:rPr>
                <w:rFonts w:ascii="Arial" w:eastAsia="Times New Roman" w:hAnsi="Arial" w:cs="Arial"/>
                <w:color w:val="2A2A2A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color w:val="2A2A2A"/>
                <w:sz w:val="18"/>
                <w:szCs w:val="18"/>
              </w:rPr>
              <w:t>77.6 ±15.4 mmHg vs. baseline of 80.9 ±13.3 mmH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1ECDF7" w14:textId="77777777" w:rsidR="00CB1A84" w:rsidRPr="00EA00AA" w:rsidRDefault="00CB1A84" w:rsidP="004F04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0AA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</w:tbl>
    <w:p w14:paraId="7A792145" w14:textId="77777777" w:rsidR="007359C5" w:rsidRPr="00EA00AA" w:rsidRDefault="007359C5" w:rsidP="007359C5">
      <w:pPr>
        <w:rPr>
          <w:rFonts w:ascii="Arial" w:eastAsia="Times New Roman" w:hAnsi="Arial" w:cs="Arial"/>
          <w:sz w:val="18"/>
          <w:szCs w:val="18"/>
        </w:rPr>
      </w:pPr>
      <w:proofErr w:type="gramStart"/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lastRenderedPageBreak/>
        <w:t>a</w:t>
      </w:r>
      <w:proofErr w:type="gramEnd"/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 xml:space="preserve"> </w:t>
      </w:r>
      <w:r w:rsidRPr="00EA00AA">
        <w:rPr>
          <w:rFonts w:ascii="Arial" w:eastAsia="Times New Roman" w:hAnsi="Arial" w:cs="Arial"/>
          <w:sz w:val="18"/>
          <w:szCs w:val="18"/>
        </w:rPr>
        <w:t xml:space="preserve">Assessed using </w:t>
      </w:r>
      <w:r>
        <w:rPr>
          <w:rFonts w:ascii="Arial" w:eastAsia="Times New Roman" w:hAnsi="Arial" w:cs="Arial"/>
          <w:sz w:val="18"/>
          <w:szCs w:val="18"/>
        </w:rPr>
        <w:t xml:space="preserve">the </w:t>
      </w:r>
      <w:r w:rsidRPr="00EA00AA">
        <w:rPr>
          <w:rFonts w:ascii="Arial" w:eastAsia="Times New Roman" w:hAnsi="Arial" w:cs="Arial"/>
          <w:sz w:val="18"/>
          <w:szCs w:val="18"/>
        </w:rPr>
        <w:t>Cochrane risk-of-bias 2 tool</w:t>
      </w:r>
      <w:r>
        <w:rPr>
          <w:rFonts w:ascii="Arial" w:eastAsia="Times New Roman" w:hAnsi="Arial" w:cs="Arial"/>
          <w:sz w:val="18"/>
          <w:szCs w:val="18"/>
        </w:rPr>
        <w:t>.</w:t>
      </w:r>
    </w:p>
    <w:p w14:paraId="13FE56BF" w14:textId="77777777" w:rsidR="007359C5" w:rsidRPr="00EA00AA" w:rsidRDefault="007359C5" w:rsidP="007359C5">
      <w:pPr>
        <w:rPr>
          <w:rFonts w:ascii="Arial" w:eastAsia="Times New Roman" w:hAnsi="Arial" w:cs="Arial"/>
          <w:sz w:val="18"/>
          <w:szCs w:val="18"/>
        </w:rPr>
      </w:pP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b</w:t>
      </w:r>
      <w:r w:rsidRPr="00EA00AA">
        <w:rPr>
          <w:rFonts w:ascii="Arial" w:eastAsia="Times New Roman" w:hAnsi="Arial" w:cs="Arial"/>
          <w:sz w:val="18"/>
          <w:szCs w:val="18"/>
        </w:rPr>
        <w:t xml:space="preserve"> Studies that used median and interquartile values were converted to mean and standard deviation using VassarStats.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32</w:t>
      </w:r>
      <w:r w:rsidRPr="00EA00AA">
        <w:rPr>
          <w:rFonts w:ascii="Arial" w:eastAsia="Times New Roman" w:hAnsi="Arial" w:cs="Arial"/>
          <w:sz w:val="18"/>
          <w:szCs w:val="18"/>
        </w:rPr>
        <w:t xml:space="preserve"> The following studies were converted: Casey 2019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13</w:t>
      </w:r>
      <w:r w:rsidRPr="00EA00AA">
        <w:rPr>
          <w:rFonts w:ascii="Arial" w:eastAsia="Times New Roman" w:hAnsi="Arial" w:cs="Arial"/>
          <w:sz w:val="18"/>
          <w:szCs w:val="18"/>
        </w:rPr>
        <w:t xml:space="preserve"> Driver 2021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17</w:t>
      </w:r>
      <w:r w:rsidRPr="00EA00AA">
        <w:rPr>
          <w:rFonts w:ascii="Arial" w:eastAsia="Times New Roman" w:hAnsi="Arial" w:cs="Arial"/>
          <w:sz w:val="18"/>
          <w:szCs w:val="18"/>
        </w:rPr>
        <w:t xml:space="preserve"> Gibbs 2024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18</w:t>
      </w:r>
      <w:r w:rsidRPr="00EA00AA">
        <w:rPr>
          <w:rFonts w:ascii="Arial" w:eastAsia="Times New Roman" w:hAnsi="Arial" w:cs="Arial"/>
          <w:sz w:val="18"/>
          <w:szCs w:val="18"/>
        </w:rPr>
        <w:t xml:space="preserve"> Jaber 2016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22</w:t>
      </w:r>
      <w:r w:rsidRPr="00EA00AA">
        <w:rPr>
          <w:rFonts w:ascii="Arial" w:eastAsia="Times New Roman" w:hAnsi="Arial" w:cs="Arial"/>
          <w:sz w:val="18"/>
          <w:szCs w:val="18"/>
        </w:rPr>
        <w:t xml:space="preserve"> Janz 2016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28</w:t>
      </w:r>
      <w:r w:rsidRPr="00EA00AA">
        <w:rPr>
          <w:rFonts w:ascii="Arial" w:eastAsia="Times New Roman" w:hAnsi="Arial" w:cs="Arial"/>
          <w:sz w:val="18"/>
          <w:szCs w:val="18"/>
        </w:rPr>
        <w:t xml:space="preserve"> Janz 2018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16</w:t>
      </w:r>
      <w:r w:rsidRPr="00EA00AA">
        <w:rPr>
          <w:rFonts w:ascii="Arial" w:eastAsia="Times New Roman" w:hAnsi="Arial" w:cs="Arial"/>
          <w:sz w:val="18"/>
          <w:szCs w:val="18"/>
        </w:rPr>
        <w:t xml:space="preserve"> Janz 2019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14</w:t>
      </w:r>
      <w:r w:rsidRPr="00EA00AA">
        <w:rPr>
          <w:rFonts w:ascii="Arial" w:eastAsia="Times New Roman" w:hAnsi="Arial" w:cs="Arial"/>
          <w:sz w:val="18"/>
          <w:szCs w:val="18"/>
        </w:rPr>
        <w:t xml:space="preserve"> Russell 2022</w:t>
      </w:r>
      <w:r>
        <w:rPr>
          <w:rFonts w:ascii="Arial" w:eastAsia="Times New Roman" w:hAnsi="Arial" w:cs="Arial"/>
          <w:sz w:val="18"/>
          <w:szCs w:val="18"/>
        </w:rPr>
        <w:t>,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26</w:t>
      </w:r>
      <w:r w:rsidRPr="00EA00AA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 xml:space="preserve">and </w:t>
      </w:r>
      <w:r w:rsidRPr="00EA00AA">
        <w:rPr>
          <w:rFonts w:ascii="Arial" w:eastAsia="Times New Roman" w:hAnsi="Arial" w:cs="Arial"/>
          <w:sz w:val="18"/>
          <w:szCs w:val="18"/>
        </w:rPr>
        <w:t>Semler 2017</w:t>
      </w:r>
      <w:r>
        <w:rPr>
          <w:rFonts w:ascii="Arial" w:eastAsia="Times New Roman" w:hAnsi="Arial" w:cs="Arial"/>
          <w:sz w:val="18"/>
          <w:szCs w:val="18"/>
        </w:rPr>
        <w:t>.</w:t>
      </w: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15</w:t>
      </w:r>
    </w:p>
    <w:p w14:paraId="1F528879" w14:textId="77777777" w:rsidR="007359C5" w:rsidRPr="00EA00AA" w:rsidRDefault="007359C5" w:rsidP="007359C5">
      <w:pPr>
        <w:rPr>
          <w:rFonts w:ascii="Arial" w:eastAsia="Times New Roman" w:hAnsi="Arial" w:cs="Arial"/>
          <w:sz w:val="18"/>
          <w:szCs w:val="18"/>
        </w:rPr>
      </w:pP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>c</w:t>
      </w:r>
      <w:r w:rsidRPr="00EA00AA">
        <w:rPr>
          <w:rFonts w:ascii="Arial" w:eastAsia="Times New Roman" w:hAnsi="Arial" w:cs="Arial"/>
          <w:sz w:val="18"/>
          <w:szCs w:val="18"/>
        </w:rPr>
        <w:t xml:space="preserve"> Data is presented as medians (interquartile range) or mean (</w:t>
      </w:r>
      <w:r>
        <w:rPr>
          <w:rFonts w:ascii="Arial" w:eastAsia="Times New Roman" w:hAnsi="Arial" w:cs="Arial"/>
          <w:sz w:val="18"/>
          <w:szCs w:val="18"/>
        </w:rPr>
        <w:t>SD</w:t>
      </w:r>
      <w:r w:rsidRPr="00EA00AA">
        <w:rPr>
          <w:rFonts w:ascii="Arial" w:eastAsia="Times New Roman" w:hAnsi="Arial" w:cs="Arial"/>
          <w:sz w:val="18"/>
          <w:szCs w:val="18"/>
        </w:rPr>
        <w:t>)</w:t>
      </w:r>
      <w:r w:rsidRPr="00EA00AA">
        <w:rPr>
          <w:rFonts w:ascii="Arial" w:eastAsia="Times New Roman" w:hAnsi="Arial" w:cs="Arial"/>
          <w:i/>
          <w:sz w:val="18"/>
          <w:szCs w:val="18"/>
        </w:rPr>
        <w:t>.</w:t>
      </w:r>
    </w:p>
    <w:p w14:paraId="3C4A4E71" w14:textId="77777777" w:rsidR="007359C5" w:rsidRPr="00EA00AA" w:rsidRDefault="007359C5" w:rsidP="007359C5">
      <w:pPr>
        <w:rPr>
          <w:rFonts w:ascii="Arial" w:hAnsi="Arial" w:cs="Arial"/>
          <w:sz w:val="18"/>
          <w:szCs w:val="18"/>
        </w:rPr>
      </w:pPr>
      <w:r w:rsidRPr="00EA00AA">
        <w:rPr>
          <w:rFonts w:ascii="Arial" w:eastAsia="Times New Roman" w:hAnsi="Arial" w:cs="Arial"/>
          <w:sz w:val="18"/>
          <w:szCs w:val="18"/>
          <w:vertAlign w:val="superscript"/>
        </w:rPr>
        <w:t xml:space="preserve">d </w:t>
      </w:r>
      <w:r w:rsidRPr="00EA00AA">
        <w:rPr>
          <w:rFonts w:ascii="Arial" w:eastAsia="Times New Roman" w:hAnsi="Arial" w:cs="Arial"/>
          <w:sz w:val="18"/>
          <w:szCs w:val="18"/>
        </w:rPr>
        <w:t>Described by authors as composite of SpO2 &lt; 80%, SBP&lt;65, new or increased vasopressors, cardiac arrest, death.</w:t>
      </w:r>
    </w:p>
    <w:p w14:paraId="09B01FA5" w14:textId="77777777" w:rsidR="007359C5" w:rsidRPr="009B00B0" w:rsidRDefault="007359C5" w:rsidP="007359C5">
      <w:pPr>
        <w:rPr>
          <w:rFonts w:ascii="Times New Roman" w:eastAsia="Times New Roman" w:hAnsi="Times New Roman" w:cs="Times New Roman"/>
          <w:sz w:val="21"/>
          <w:szCs w:val="21"/>
        </w:rPr>
      </w:pPr>
      <w:r w:rsidRPr="00F64FE4">
        <w:rPr>
          <w:rFonts w:ascii="Arial" w:eastAsia="Times New Roman" w:hAnsi="Arial" w:cs="Arial"/>
          <w:i/>
          <w:iCs/>
          <w:sz w:val="18"/>
          <w:szCs w:val="18"/>
        </w:rPr>
        <w:t>Abs,</w:t>
      </w:r>
      <w:r w:rsidRPr="00EA00AA">
        <w:rPr>
          <w:rFonts w:ascii="Arial" w:eastAsia="Times New Roman" w:hAnsi="Arial" w:cs="Arial"/>
          <w:sz w:val="18"/>
          <w:szCs w:val="18"/>
        </w:rPr>
        <w:t xml:space="preserve"> absolute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BVM,</w:t>
      </w:r>
      <w:r w:rsidRPr="00EA00AA">
        <w:rPr>
          <w:rFonts w:ascii="Arial" w:eastAsia="Times New Roman" w:hAnsi="Arial" w:cs="Arial"/>
          <w:sz w:val="18"/>
          <w:szCs w:val="18"/>
        </w:rPr>
        <w:t xml:space="preserve"> bag-valve-mask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diff,</w:t>
      </w:r>
      <w:r w:rsidRPr="00EA00AA">
        <w:rPr>
          <w:rFonts w:ascii="Arial" w:eastAsia="Times New Roman" w:hAnsi="Arial" w:cs="Arial"/>
          <w:sz w:val="18"/>
          <w:szCs w:val="18"/>
        </w:rPr>
        <w:t xml:space="preserve"> difference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DL,</w:t>
      </w:r>
      <w:r w:rsidRPr="00EA00AA">
        <w:rPr>
          <w:rFonts w:ascii="Arial" w:eastAsia="Times New Roman" w:hAnsi="Arial" w:cs="Arial"/>
          <w:sz w:val="18"/>
          <w:szCs w:val="18"/>
        </w:rPr>
        <w:t xml:space="preserve"> direct laryngoscopy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ETT,</w:t>
      </w:r>
      <w:r w:rsidRPr="00EA00AA">
        <w:rPr>
          <w:rFonts w:ascii="Arial" w:eastAsia="Times New Roman" w:hAnsi="Arial" w:cs="Arial"/>
          <w:sz w:val="18"/>
          <w:szCs w:val="18"/>
        </w:rPr>
        <w:t xml:space="preserve"> endotracheal tube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IVF,</w:t>
      </w:r>
      <w:r w:rsidRPr="00EA00AA">
        <w:rPr>
          <w:rFonts w:ascii="Arial" w:eastAsia="Times New Roman" w:hAnsi="Arial" w:cs="Arial"/>
          <w:sz w:val="18"/>
          <w:szCs w:val="18"/>
        </w:rPr>
        <w:t xml:space="preserve"> intravenous fluid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HFNC,</w:t>
      </w:r>
      <w:r w:rsidRPr="00EA00AA">
        <w:rPr>
          <w:rFonts w:ascii="Arial" w:eastAsia="Times New Roman" w:hAnsi="Arial" w:cs="Arial"/>
          <w:sz w:val="18"/>
          <w:szCs w:val="18"/>
        </w:rPr>
        <w:t xml:space="preserve"> high-flow nasal cannula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NC,</w:t>
      </w:r>
      <w:r w:rsidRPr="00EA00AA">
        <w:rPr>
          <w:rFonts w:ascii="Arial" w:eastAsia="Times New Roman" w:hAnsi="Arial" w:cs="Arial"/>
          <w:sz w:val="18"/>
          <w:szCs w:val="18"/>
        </w:rPr>
        <w:t xml:space="preserve"> nasal cannula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NIV,</w:t>
      </w:r>
      <w:r w:rsidRPr="00EA00AA">
        <w:rPr>
          <w:rFonts w:ascii="Arial" w:eastAsia="Times New Roman" w:hAnsi="Arial" w:cs="Arial"/>
          <w:sz w:val="18"/>
          <w:szCs w:val="18"/>
        </w:rPr>
        <w:t xml:space="preserve"> non-invasive ventilation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NRB,</w:t>
      </w:r>
      <w:r w:rsidRPr="00EA00AA">
        <w:rPr>
          <w:rFonts w:ascii="Arial" w:eastAsia="Times New Roman" w:hAnsi="Arial" w:cs="Arial"/>
          <w:sz w:val="18"/>
          <w:szCs w:val="18"/>
        </w:rPr>
        <w:t xml:space="preserve"> nonrebreather mask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RCT,</w:t>
      </w:r>
      <w:r w:rsidRPr="00EA00AA">
        <w:rPr>
          <w:rFonts w:ascii="Arial" w:eastAsia="Times New Roman" w:hAnsi="Arial" w:cs="Arial"/>
          <w:sz w:val="18"/>
          <w:szCs w:val="18"/>
        </w:rPr>
        <w:t xml:space="preserve"> randomized controlled trial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RR,</w:t>
      </w:r>
      <w:r w:rsidRPr="00EA00AA">
        <w:rPr>
          <w:rFonts w:ascii="Arial" w:eastAsia="Times New Roman" w:hAnsi="Arial" w:cs="Arial"/>
          <w:sz w:val="18"/>
          <w:szCs w:val="18"/>
        </w:rPr>
        <w:t xml:space="preserve"> relative risk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SaO2,</w:t>
      </w:r>
      <w:r w:rsidRPr="00EA00AA">
        <w:rPr>
          <w:rFonts w:ascii="Arial" w:eastAsia="Times New Roman" w:hAnsi="Arial" w:cs="Arial"/>
          <w:sz w:val="18"/>
          <w:szCs w:val="18"/>
        </w:rPr>
        <w:t xml:space="preserve"> arterial oxygen saturation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SBP,</w:t>
      </w:r>
      <w:r w:rsidRPr="00EA00AA">
        <w:rPr>
          <w:rFonts w:ascii="Arial" w:eastAsia="Times New Roman" w:hAnsi="Arial" w:cs="Arial"/>
          <w:sz w:val="18"/>
          <w:szCs w:val="18"/>
        </w:rPr>
        <w:t xml:space="preserve"> systolic blood pressure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SpO2,</w:t>
      </w:r>
      <w:r w:rsidRPr="00EA00AA">
        <w:rPr>
          <w:rFonts w:ascii="Arial" w:eastAsia="Times New Roman" w:hAnsi="Arial" w:cs="Arial"/>
          <w:sz w:val="18"/>
          <w:szCs w:val="18"/>
        </w:rPr>
        <w:t xml:space="preserve"> peripheral capillary oxygen saturation; </w:t>
      </w:r>
      <w:r w:rsidRPr="00F64FE4">
        <w:rPr>
          <w:rFonts w:ascii="Arial" w:eastAsia="Times New Roman" w:hAnsi="Arial" w:cs="Arial"/>
          <w:i/>
          <w:iCs/>
          <w:sz w:val="18"/>
          <w:szCs w:val="18"/>
        </w:rPr>
        <w:t>VL,</w:t>
      </w:r>
      <w:r w:rsidRPr="00EA00AA">
        <w:rPr>
          <w:rFonts w:ascii="Arial" w:eastAsia="Times New Roman" w:hAnsi="Arial" w:cs="Arial"/>
          <w:sz w:val="18"/>
          <w:szCs w:val="18"/>
        </w:rPr>
        <w:t xml:space="preserve"> video laryngoscopy.</w:t>
      </w:r>
    </w:p>
    <w:p w14:paraId="65BAB83A" w14:textId="77777777" w:rsidR="00CB1A84" w:rsidRPr="00EA00AA" w:rsidRDefault="00CB1A84" w:rsidP="00CB1A84">
      <w:pPr>
        <w:widowControl w:val="0"/>
        <w:rPr>
          <w:rFonts w:ascii="Arial" w:eastAsia="Times New Roman" w:hAnsi="Arial" w:cs="Arial"/>
          <w:sz w:val="18"/>
          <w:szCs w:val="18"/>
        </w:rPr>
      </w:pPr>
    </w:p>
    <w:p w14:paraId="6CB35E1C" w14:textId="77777777" w:rsidR="00ED0A9E" w:rsidRDefault="00ED0A9E"/>
    <w:sectPr w:rsidR="00ED0A9E" w:rsidSect="00CB1A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84"/>
    <w:rsid w:val="000709B6"/>
    <w:rsid w:val="00113AEC"/>
    <w:rsid w:val="00163686"/>
    <w:rsid w:val="00244F0F"/>
    <w:rsid w:val="004E40F5"/>
    <w:rsid w:val="006C1C09"/>
    <w:rsid w:val="007359C5"/>
    <w:rsid w:val="00895F40"/>
    <w:rsid w:val="00BD3C5A"/>
    <w:rsid w:val="00CB1A84"/>
    <w:rsid w:val="00DC457F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E5BE"/>
  <w15:chartTrackingRefBased/>
  <w15:docId w15:val="{E2020147-AF18-4DED-9E86-E3B2BE55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A84"/>
    <w:pPr>
      <w:spacing w:after="0" w:line="240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A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A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A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A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A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A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A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A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A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A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A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A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49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7-26T20:38:00Z</dcterms:created>
  <dcterms:modified xsi:type="dcterms:W3CDTF">2025-07-26T20:53:00Z</dcterms:modified>
</cp:coreProperties>
</file>